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B4940" w14:textId="1FA54F7C" w:rsidR="00672F16" w:rsidRPr="00C65A36" w:rsidRDefault="00672F16" w:rsidP="00672F16">
      <w:pPr>
        <w:spacing w:line="240" w:lineRule="auto"/>
        <w:jc w:val="center"/>
        <w:rPr>
          <w:szCs w:val="28"/>
        </w:rPr>
      </w:pPr>
      <w:r w:rsidRPr="00C65A36">
        <w:rPr>
          <w:b/>
          <w:bCs/>
          <w:szCs w:val="28"/>
        </w:rPr>
        <w:t>Table S1.</w:t>
      </w:r>
      <w:r w:rsidRPr="00C65A36">
        <w:rPr>
          <w:szCs w:val="28"/>
        </w:rPr>
        <w:t xml:space="preserve"> Pr</w:t>
      </w:r>
      <w:bookmarkStart w:id="0" w:name="_GoBack"/>
      <w:bookmarkEnd w:id="0"/>
      <w:r w:rsidRPr="00C65A36">
        <w:rPr>
          <w:szCs w:val="28"/>
        </w:rPr>
        <w:t>imer sequences used for RT-q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6311"/>
      </w:tblGrid>
      <w:tr w:rsidR="00C65A36" w:rsidRPr="00C65A36" w14:paraId="6ED01F59" w14:textId="77777777" w:rsidTr="0022268A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14B5CD08" w14:textId="77777777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Gene</w:t>
            </w:r>
          </w:p>
        </w:tc>
        <w:tc>
          <w:tcPr>
            <w:tcW w:w="6311" w:type="dxa"/>
            <w:tcBorders>
              <w:top w:val="single" w:sz="12" w:space="0" w:color="auto"/>
              <w:bottom w:val="single" w:sz="4" w:space="0" w:color="auto"/>
            </w:tcBorders>
          </w:tcPr>
          <w:p w14:paraId="1D8768E7" w14:textId="77777777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Primer Sequences (F = forward; R = reverse)</w:t>
            </w:r>
          </w:p>
        </w:tc>
      </w:tr>
      <w:tr w:rsidR="00C65A36" w:rsidRPr="00C65A36" w14:paraId="0487FAA2" w14:textId="77777777" w:rsidTr="0022268A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14F8F15" w14:textId="058B53B4" w:rsidR="00672F16" w:rsidRPr="00C65A36" w:rsidRDefault="00672F16" w:rsidP="0022268A">
            <w:pPr>
              <w:spacing w:line="240" w:lineRule="auto"/>
              <w:jc w:val="left"/>
              <w:rPr>
                <w:i/>
              </w:rPr>
            </w:pPr>
            <w:r w:rsidRPr="00C65A36">
              <w:rPr>
                <w:rFonts w:eastAsiaTheme="minorEastAsia"/>
                <w:i/>
              </w:rPr>
              <w:t>RUNX</w:t>
            </w:r>
            <w:r w:rsidRPr="00C65A36">
              <w:rPr>
                <w:i/>
              </w:rPr>
              <w:t>2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2430F086" w14:textId="59F2C339" w:rsidR="00672F16" w:rsidRPr="00C65A36" w:rsidRDefault="00672F16" w:rsidP="0022268A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F: TGATGAGAACTACTCCGCC</w:t>
            </w:r>
          </w:p>
        </w:tc>
      </w:tr>
      <w:tr w:rsidR="00C65A36" w:rsidRPr="00C65A36" w14:paraId="7C82AB38" w14:textId="77777777" w:rsidTr="0022268A">
        <w:tc>
          <w:tcPr>
            <w:tcW w:w="1985" w:type="dxa"/>
            <w:vMerge/>
          </w:tcPr>
          <w:p w14:paraId="6FA6C3EF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6311" w:type="dxa"/>
          </w:tcPr>
          <w:p w14:paraId="6BB792AB" w14:textId="515D9C7E" w:rsidR="00672F16" w:rsidRPr="00C65A36" w:rsidRDefault="00672F16" w:rsidP="0022268A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R: GTGAAACTCTTGCCTCGTC</w:t>
            </w:r>
          </w:p>
        </w:tc>
      </w:tr>
      <w:tr w:rsidR="00C65A36" w:rsidRPr="00C65A36" w14:paraId="3611736B" w14:textId="77777777" w:rsidTr="0022268A">
        <w:tc>
          <w:tcPr>
            <w:tcW w:w="1985" w:type="dxa"/>
            <w:vMerge w:val="restart"/>
          </w:tcPr>
          <w:p w14:paraId="3BEF8259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</w:rPr>
            </w:pPr>
            <w:r w:rsidRPr="00C65A36">
              <w:rPr>
                <w:i/>
              </w:rPr>
              <w:t>GAPDH</w:t>
            </w:r>
          </w:p>
        </w:tc>
        <w:tc>
          <w:tcPr>
            <w:tcW w:w="6311" w:type="dxa"/>
          </w:tcPr>
          <w:p w14:paraId="6E6865AC" w14:textId="5E9B2EF4" w:rsidR="00672F16" w:rsidRPr="00C65A36" w:rsidRDefault="00672F16" w:rsidP="0022268A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F: ACTCTTCCACCTTCGATGC</w:t>
            </w:r>
          </w:p>
        </w:tc>
      </w:tr>
      <w:tr w:rsidR="00C65A36" w:rsidRPr="00C65A36" w14:paraId="10A50A44" w14:textId="77777777" w:rsidTr="0022268A">
        <w:tc>
          <w:tcPr>
            <w:tcW w:w="1985" w:type="dxa"/>
            <w:vMerge/>
          </w:tcPr>
          <w:p w14:paraId="56859421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6311" w:type="dxa"/>
          </w:tcPr>
          <w:p w14:paraId="5D90A209" w14:textId="1609DA49" w:rsidR="00672F16" w:rsidRPr="00C65A36" w:rsidRDefault="00672F16" w:rsidP="0022268A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R: CCGTATTCATTGTCATACCAGG</w:t>
            </w:r>
          </w:p>
        </w:tc>
      </w:tr>
      <w:tr w:rsidR="00C65A36" w:rsidRPr="00C65A36" w14:paraId="3C647571" w14:textId="77777777" w:rsidTr="0022268A">
        <w:tc>
          <w:tcPr>
            <w:tcW w:w="1985" w:type="dxa"/>
            <w:vMerge w:val="restart"/>
          </w:tcPr>
          <w:p w14:paraId="268781C3" w14:textId="55EA544D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  <w:r w:rsidRPr="00C65A36">
              <w:rPr>
                <w:rFonts w:hint="eastAsia"/>
                <w:i/>
              </w:rPr>
              <w:t>A</w:t>
            </w:r>
            <w:r w:rsidRPr="00C65A36">
              <w:rPr>
                <w:rFonts w:asciiTheme="minorEastAsia" w:eastAsiaTheme="minorEastAsia" w:hAnsiTheme="minorEastAsia" w:hint="eastAsia"/>
                <w:i/>
              </w:rPr>
              <w:t>LP</w:t>
            </w:r>
          </w:p>
        </w:tc>
        <w:tc>
          <w:tcPr>
            <w:tcW w:w="6311" w:type="dxa"/>
          </w:tcPr>
          <w:p w14:paraId="3789CC04" w14:textId="5AD4FB0B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F: TTCCTGGGAGATGGTATGG</w:t>
            </w:r>
          </w:p>
        </w:tc>
      </w:tr>
      <w:tr w:rsidR="00C65A36" w:rsidRPr="00C65A36" w14:paraId="410F8A1C" w14:textId="77777777" w:rsidTr="0022268A">
        <w:tc>
          <w:tcPr>
            <w:tcW w:w="1985" w:type="dxa"/>
            <w:vMerge/>
          </w:tcPr>
          <w:p w14:paraId="74FA4E88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</w:p>
        </w:tc>
        <w:tc>
          <w:tcPr>
            <w:tcW w:w="6311" w:type="dxa"/>
          </w:tcPr>
          <w:p w14:paraId="41A3B97B" w14:textId="34C32712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R: AATTTGTCCATCTCCAGCC</w:t>
            </w:r>
          </w:p>
        </w:tc>
      </w:tr>
      <w:tr w:rsidR="00C65A36" w:rsidRPr="00C65A36" w14:paraId="1D120149" w14:textId="77777777" w:rsidTr="0022268A">
        <w:tc>
          <w:tcPr>
            <w:tcW w:w="1985" w:type="dxa"/>
            <w:vMerge w:val="restart"/>
          </w:tcPr>
          <w:p w14:paraId="0C3239A1" w14:textId="49114E50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  <w:r w:rsidRPr="00C65A36">
              <w:rPr>
                <w:i/>
              </w:rPr>
              <w:t>OCN</w:t>
            </w:r>
          </w:p>
        </w:tc>
        <w:tc>
          <w:tcPr>
            <w:tcW w:w="6311" w:type="dxa"/>
          </w:tcPr>
          <w:p w14:paraId="7DD986B6" w14:textId="7A6692B7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F: GGACCATCTTTCTGCTCAC</w:t>
            </w:r>
          </w:p>
        </w:tc>
      </w:tr>
      <w:tr w:rsidR="00C65A36" w:rsidRPr="00C65A36" w14:paraId="608F4447" w14:textId="77777777" w:rsidTr="0022268A">
        <w:tc>
          <w:tcPr>
            <w:tcW w:w="1985" w:type="dxa"/>
            <w:vMerge/>
          </w:tcPr>
          <w:p w14:paraId="56C80916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</w:p>
        </w:tc>
        <w:tc>
          <w:tcPr>
            <w:tcW w:w="6311" w:type="dxa"/>
          </w:tcPr>
          <w:p w14:paraId="53117A57" w14:textId="2D9EFC68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R: ACATGAAGGCTTTGTCAGAC</w:t>
            </w:r>
          </w:p>
        </w:tc>
      </w:tr>
      <w:tr w:rsidR="00C65A36" w:rsidRPr="00C65A36" w14:paraId="0CB65F0E" w14:textId="77777777" w:rsidTr="0022268A">
        <w:tc>
          <w:tcPr>
            <w:tcW w:w="1985" w:type="dxa"/>
            <w:vMerge w:val="restart"/>
          </w:tcPr>
          <w:p w14:paraId="733B4E7A" w14:textId="7AA1920E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  <w:r w:rsidRPr="00C65A36">
              <w:rPr>
                <w:i/>
              </w:rPr>
              <w:t>COL1A1</w:t>
            </w:r>
          </w:p>
        </w:tc>
        <w:tc>
          <w:tcPr>
            <w:tcW w:w="6311" w:type="dxa"/>
          </w:tcPr>
          <w:p w14:paraId="453E93BC" w14:textId="5C0FCF1C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F: TGAAGAACTGGACTGTCCC</w:t>
            </w:r>
          </w:p>
        </w:tc>
      </w:tr>
      <w:tr w:rsidR="00C65A36" w:rsidRPr="00C65A36" w14:paraId="46CECF2A" w14:textId="77777777" w:rsidTr="0022268A">
        <w:tc>
          <w:tcPr>
            <w:tcW w:w="1985" w:type="dxa"/>
            <w:vMerge/>
          </w:tcPr>
          <w:p w14:paraId="4B6941B3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</w:p>
        </w:tc>
        <w:tc>
          <w:tcPr>
            <w:tcW w:w="6311" w:type="dxa"/>
          </w:tcPr>
          <w:p w14:paraId="200A50E9" w14:textId="2FE331FE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R: TTTGGTGATACGTATTCTTCCG</w:t>
            </w:r>
          </w:p>
        </w:tc>
      </w:tr>
      <w:tr w:rsidR="00C65A36" w:rsidRPr="00C65A36" w14:paraId="564203A0" w14:textId="77777777" w:rsidTr="0022268A">
        <w:tc>
          <w:tcPr>
            <w:tcW w:w="1985" w:type="dxa"/>
            <w:vMerge w:val="restart"/>
          </w:tcPr>
          <w:p w14:paraId="06EE53E8" w14:textId="54001AE3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  <w:r w:rsidRPr="00C65A36">
              <w:rPr>
                <w:i/>
              </w:rPr>
              <w:t>VEGF</w:t>
            </w:r>
            <w:r w:rsidRPr="00C65A36">
              <w:rPr>
                <w:rFonts w:asciiTheme="minorEastAsia" w:eastAsiaTheme="minorEastAsia" w:hAnsiTheme="minorEastAsia" w:hint="eastAsia"/>
                <w:i/>
              </w:rPr>
              <w:t>A</w:t>
            </w:r>
          </w:p>
        </w:tc>
        <w:tc>
          <w:tcPr>
            <w:tcW w:w="6311" w:type="dxa"/>
          </w:tcPr>
          <w:p w14:paraId="00159000" w14:textId="037C778B" w:rsidR="00672F16" w:rsidRPr="00C65A36" w:rsidRDefault="00672F16" w:rsidP="0022268A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F: GATCAAACCTCACCAAAGCC</w:t>
            </w:r>
          </w:p>
        </w:tc>
      </w:tr>
      <w:tr w:rsidR="00C65A36" w:rsidRPr="00C65A36" w14:paraId="366065DA" w14:textId="77777777" w:rsidTr="0022268A">
        <w:tc>
          <w:tcPr>
            <w:tcW w:w="1985" w:type="dxa"/>
            <w:vMerge/>
          </w:tcPr>
          <w:p w14:paraId="3D91F0BC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</w:p>
        </w:tc>
        <w:tc>
          <w:tcPr>
            <w:tcW w:w="6311" w:type="dxa"/>
          </w:tcPr>
          <w:p w14:paraId="22CD3B15" w14:textId="25E8AB99" w:rsidR="00672F16" w:rsidRPr="00C65A36" w:rsidRDefault="00672F16" w:rsidP="0022268A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R: TCTTTCTTTGGTCTGCATTCAC</w:t>
            </w:r>
          </w:p>
        </w:tc>
      </w:tr>
      <w:tr w:rsidR="00C65A36" w:rsidRPr="00C65A36" w14:paraId="6DFD1CA0" w14:textId="77777777" w:rsidTr="0022268A">
        <w:tc>
          <w:tcPr>
            <w:tcW w:w="1985" w:type="dxa"/>
            <w:vMerge w:val="restart"/>
          </w:tcPr>
          <w:p w14:paraId="2B303224" w14:textId="5615DEA5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  <w:r w:rsidRPr="00C65A36">
              <w:rPr>
                <w:i/>
              </w:rPr>
              <w:t>CD31</w:t>
            </w:r>
          </w:p>
        </w:tc>
        <w:tc>
          <w:tcPr>
            <w:tcW w:w="6311" w:type="dxa"/>
          </w:tcPr>
          <w:p w14:paraId="73004FAA" w14:textId="2BDBB581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F: ACATAACAGAGCTGTTTCCCA</w:t>
            </w:r>
          </w:p>
        </w:tc>
      </w:tr>
      <w:tr w:rsidR="00C65A36" w:rsidRPr="00C65A36" w14:paraId="7D4E49F6" w14:textId="77777777" w:rsidTr="0022268A">
        <w:tc>
          <w:tcPr>
            <w:tcW w:w="1985" w:type="dxa"/>
            <w:vMerge/>
          </w:tcPr>
          <w:p w14:paraId="2240074F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</w:p>
        </w:tc>
        <w:tc>
          <w:tcPr>
            <w:tcW w:w="6311" w:type="dxa"/>
          </w:tcPr>
          <w:p w14:paraId="0D652BCF" w14:textId="59B9390C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R: AGGACAGGTCCAACAACTC</w:t>
            </w:r>
          </w:p>
        </w:tc>
      </w:tr>
      <w:tr w:rsidR="00C65A36" w:rsidRPr="00C65A36" w14:paraId="0140A4BF" w14:textId="77777777" w:rsidTr="0022268A">
        <w:tc>
          <w:tcPr>
            <w:tcW w:w="1985" w:type="dxa"/>
            <w:vMerge w:val="restart"/>
          </w:tcPr>
          <w:p w14:paraId="3F785130" w14:textId="5B654146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  <w:r w:rsidRPr="00C65A36">
              <w:rPr>
                <w:i/>
              </w:rPr>
              <w:t>PDGFB</w:t>
            </w:r>
          </w:p>
        </w:tc>
        <w:tc>
          <w:tcPr>
            <w:tcW w:w="6311" w:type="dxa"/>
          </w:tcPr>
          <w:p w14:paraId="05CF6ACB" w14:textId="6E903DFD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F: ACTCCGTAGATGAAGATGGG</w:t>
            </w:r>
          </w:p>
        </w:tc>
      </w:tr>
      <w:tr w:rsidR="00C65A36" w:rsidRPr="00C65A36" w14:paraId="0362AEC0" w14:textId="77777777" w:rsidTr="0022268A">
        <w:tc>
          <w:tcPr>
            <w:tcW w:w="1985" w:type="dxa"/>
            <w:vMerge/>
          </w:tcPr>
          <w:p w14:paraId="27FCF34D" w14:textId="77777777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</w:p>
        </w:tc>
        <w:tc>
          <w:tcPr>
            <w:tcW w:w="6311" w:type="dxa"/>
          </w:tcPr>
          <w:p w14:paraId="2E0EA87E" w14:textId="4C340F60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R: GAGATGAGCTTTCCAACTCG</w:t>
            </w:r>
          </w:p>
        </w:tc>
      </w:tr>
      <w:tr w:rsidR="00C65A36" w:rsidRPr="00C65A36" w14:paraId="4FCF754F" w14:textId="77777777" w:rsidTr="0022268A">
        <w:tc>
          <w:tcPr>
            <w:tcW w:w="1985" w:type="dxa"/>
            <w:vMerge w:val="restart"/>
          </w:tcPr>
          <w:p w14:paraId="7BD6A3B9" w14:textId="2558FDA4" w:rsidR="00672F16" w:rsidRPr="00C65A36" w:rsidRDefault="00672F16" w:rsidP="0022268A">
            <w:pPr>
              <w:spacing w:line="240" w:lineRule="auto"/>
              <w:jc w:val="left"/>
              <w:rPr>
                <w:i/>
                <w:lang w:val="de-DE"/>
              </w:rPr>
            </w:pPr>
            <w:r w:rsidRPr="00C65A36">
              <w:rPr>
                <w:i/>
              </w:rPr>
              <w:t>FGF2</w:t>
            </w:r>
          </w:p>
        </w:tc>
        <w:tc>
          <w:tcPr>
            <w:tcW w:w="6311" w:type="dxa"/>
          </w:tcPr>
          <w:p w14:paraId="7453D997" w14:textId="4990E42C" w:rsidR="00672F16" w:rsidRPr="00C65A36" w:rsidRDefault="00672F16" w:rsidP="0022268A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F: CTGCTGGCTTCTAAGTGTG</w:t>
            </w:r>
          </w:p>
        </w:tc>
      </w:tr>
      <w:tr w:rsidR="00C65A36" w:rsidRPr="00C65A36" w14:paraId="66EA297A" w14:textId="77777777" w:rsidTr="00843DAA">
        <w:tc>
          <w:tcPr>
            <w:tcW w:w="1985" w:type="dxa"/>
            <w:vMerge/>
          </w:tcPr>
          <w:p w14:paraId="1445FEB1" w14:textId="77777777" w:rsidR="00672F16" w:rsidRPr="00C65A36" w:rsidRDefault="00672F16" w:rsidP="00672F16">
            <w:pPr>
              <w:spacing w:line="240" w:lineRule="auto"/>
              <w:rPr>
                <w:lang w:val="de-DE"/>
              </w:rPr>
            </w:pPr>
          </w:p>
        </w:tc>
        <w:tc>
          <w:tcPr>
            <w:tcW w:w="6311" w:type="dxa"/>
          </w:tcPr>
          <w:p w14:paraId="5C4890DC" w14:textId="79CFE866" w:rsidR="00672F16" w:rsidRPr="00C65A36" w:rsidRDefault="00672F16" w:rsidP="00672F16">
            <w:pPr>
              <w:spacing w:line="240" w:lineRule="auto"/>
              <w:jc w:val="left"/>
              <w:rPr>
                <w:lang w:val="de-DE"/>
              </w:rPr>
            </w:pPr>
            <w:r w:rsidRPr="00C65A36">
              <w:rPr>
                <w:rStyle w:val="RSCB02ArticleTextChar"/>
              </w:rPr>
              <w:t>R: GAGTATTTCCGTGACCGGT</w:t>
            </w:r>
          </w:p>
        </w:tc>
      </w:tr>
      <w:tr w:rsidR="00C65A36" w:rsidRPr="00C65A36" w14:paraId="1B4CFAB0" w14:textId="77777777" w:rsidTr="00843DAA">
        <w:tc>
          <w:tcPr>
            <w:tcW w:w="1985" w:type="dxa"/>
          </w:tcPr>
          <w:p w14:paraId="3B100AB6" w14:textId="29904173" w:rsidR="00843DAA" w:rsidRPr="00C65A36" w:rsidRDefault="00843DAA" w:rsidP="00672F16">
            <w:pPr>
              <w:spacing w:line="240" w:lineRule="auto"/>
              <w:rPr>
                <w:lang w:val="de-DE"/>
              </w:rPr>
            </w:pPr>
            <w:r w:rsidRPr="00C65A36">
              <w:rPr>
                <w:lang w:val="de-DE"/>
              </w:rPr>
              <w:t>COL18A1</w:t>
            </w:r>
          </w:p>
        </w:tc>
        <w:tc>
          <w:tcPr>
            <w:tcW w:w="6311" w:type="dxa"/>
          </w:tcPr>
          <w:p w14:paraId="6E74192B" w14:textId="77777777" w:rsidR="00843DAA" w:rsidRPr="00C65A36" w:rsidRDefault="00843DAA" w:rsidP="00672F16">
            <w:pPr>
              <w:spacing w:line="240" w:lineRule="auto"/>
              <w:jc w:val="left"/>
              <w:rPr>
                <w:rStyle w:val="RSCB02ArticleTextChar"/>
                <w:rFonts w:eastAsiaTheme="minorEastAsia"/>
              </w:rPr>
            </w:pPr>
            <w:r w:rsidRPr="00C65A36">
              <w:rPr>
                <w:rStyle w:val="RSCB02ArticleTextChar"/>
              </w:rPr>
              <w:t xml:space="preserve">F: CCGCGGTAGATTCTATAGGA </w:t>
            </w:r>
          </w:p>
          <w:p w14:paraId="7177C853" w14:textId="09070C6B" w:rsidR="00843DAA" w:rsidRPr="00C65A36" w:rsidRDefault="00843DAA" w:rsidP="00672F16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R: CATACCTCCCTTTATCAAGCC</w:t>
            </w:r>
          </w:p>
        </w:tc>
      </w:tr>
      <w:tr w:rsidR="00C65A36" w:rsidRPr="00C65A36" w14:paraId="4B05DD85" w14:textId="77777777" w:rsidTr="00843DAA">
        <w:tc>
          <w:tcPr>
            <w:tcW w:w="1985" w:type="dxa"/>
          </w:tcPr>
          <w:p w14:paraId="613E5ADB" w14:textId="58730EF5" w:rsidR="00843DAA" w:rsidRPr="00C65A36" w:rsidRDefault="00843DAA" w:rsidP="00672F16">
            <w:pPr>
              <w:spacing w:line="240" w:lineRule="auto"/>
              <w:rPr>
                <w:lang w:val="de-DE"/>
              </w:rPr>
            </w:pPr>
            <w:r w:rsidRPr="00C65A36">
              <w:rPr>
                <w:lang w:val="de-DE"/>
              </w:rPr>
              <w:t>SAMD6</w:t>
            </w:r>
          </w:p>
        </w:tc>
        <w:tc>
          <w:tcPr>
            <w:tcW w:w="6311" w:type="dxa"/>
          </w:tcPr>
          <w:p w14:paraId="3FF09EE3" w14:textId="77777777" w:rsidR="00843DAA" w:rsidRPr="00C65A36" w:rsidRDefault="00843DAA" w:rsidP="00672F16">
            <w:pPr>
              <w:spacing w:line="240" w:lineRule="auto"/>
              <w:jc w:val="left"/>
              <w:rPr>
                <w:rStyle w:val="RSCB02ArticleTextChar"/>
                <w:rFonts w:eastAsiaTheme="minorEastAsia"/>
              </w:rPr>
            </w:pPr>
            <w:r w:rsidRPr="00C65A36">
              <w:rPr>
                <w:rStyle w:val="RSCB02ArticleTextChar"/>
              </w:rPr>
              <w:t xml:space="preserve">F: ACAAGCCACTGGATCTGTC </w:t>
            </w:r>
          </w:p>
          <w:p w14:paraId="303060FF" w14:textId="052A399B" w:rsidR="00843DAA" w:rsidRPr="00C65A36" w:rsidRDefault="00843DAA" w:rsidP="00672F16">
            <w:pPr>
              <w:spacing w:line="240" w:lineRule="auto"/>
              <w:jc w:val="left"/>
              <w:rPr>
                <w:rStyle w:val="RSCB02ArticleTextChar"/>
              </w:rPr>
            </w:pPr>
            <w:r w:rsidRPr="00C65A36">
              <w:rPr>
                <w:rStyle w:val="RSCB02ArticleTextChar"/>
              </w:rPr>
              <w:t>R: CTATCTGTCTGCTCACAGGG</w:t>
            </w:r>
          </w:p>
        </w:tc>
      </w:tr>
      <w:tr w:rsidR="00C65A36" w:rsidRPr="00C65A36" w14:paraId="3D260257" w14:textId="77777777" w:rsidTr="00843DAA">
        <w:tc>
          <w:tcPr>
            <w:tcW w:w="1985" w:type="dxa"/>
          </w:tcPr>
          <w:p w14:paraId="1050FF5B" w14:textId="1920E749" w:rsidR="00843DAA" w:rsidRPr="00C65A36" w:rsidRDefault="00843DAA" w:rsidP="00672F16">
            <w:pPr>
              <w:spacing w:line="240" w:lineRule="auto"/>
              <w:rPr>
                <w:lang w:val="de-DE"/>
              </w:rPr>
            </w:pPr>
            <w:r w:rsidRPr="00C65A36">
              <w:rPr>
                <w:lang w:val="de-DE"/>
              </w:rPr>
              <w:t>PDGFA</w:t>
            </w:r>
          </w:p>
        </w:tc>
        <w:tc>
          <w:tcPr>
            <w:tcW w:w="6311" w:type="dxa"/>
          </w:tcPr>
          <w:p w14:paraId="05C90898" w14:textId="77777777" w:rsidR="00843DAA" w:rsidRPr="00C65A36" w:rsidRDefault="00843DAA" w:rsidP="00672F16">
            <w:pPr>
              <w:spacing w:line="240" w:lineRule="auto"/>
              <w:jc w:val="left"/>
              <w:rPr>
                <w:rStyle w:val="RSCB02ArticleTextChar"/>
                <w:rFonts w:eastAsiaTheme="minorEastAsia"/>
                <w:lang w:val="de-DE"/>
              </w:rPr>
            </w:pPr>
            <w:r w:rsidRPr="00C65A36">
              <w:rPr>
                <w:rStyle w:val="RSCB02ArticleTextChar"/>
                <w:lang w:val="de-DE"/>
              </w:rPr>
              <w:t xml:space="preserve">F: GGAGATAGACTCCGTAGGG </w:t>
            </w:r>
          </w:p>
          <w:p w14:paraId="0E611317" w14:textId="07593EC0" w:rsidR="00843DAA" w:rsidRPr="00C65A36" w:rsidRDefault="00843DAA" w:rsidP="00672F16">
            <w:pPr>
              <w:spacing w:line="240" w:lineRule="auto"/>
              <w:jc w:val="left"/>
              <w:rPr>
                <w:rStyle w:val="RSCB02ArticleTextChar"/>
                <w:lang w:val="de-DE"/>
              </w:rPr>
            </w:pPr>
            <w:r w:rsidRPr="00C65A36">
              <w:rPr>
                <w:rStyle w:val="RSCB02ArticleTextChar"/>
                <w:lang w:val="de-DE"/>
              </w:rPr>
              <w:t>R: TGGCTTCCTCAATACTTCTC</w:t>
            </w:r>
          </w:p>
        </w:tc>
      </w:tr>
      <w:tr w:rsidR="00C65A36" w:rsidRPr="00C65A36" w14:paraId="4F768173" w14:textId="77777777" w:rsidTr="00843DAA">
        <w:tc>
          <w:tcPr>
            <w:tcW w:w="1985" w:type="dxa"/>
          </w:tcPr>
          <w:p w14:paraId="44F1271F" w14:textId="74C216A5" w:rsidR="00843DAA" w:rsidRPr="00C65A36" w:rsidRDefault="00843DAA" w:rsidP="00843DAA">
            <w:pPr>
              <w:spacing w:line="240" w:lineRule="auto"/>
              <w:rPr>
                <w:lang w:val="de-DE"/>
              </w:rPr>
            </w:pPr>
            <w:r w:rsidRPr="00C65A36">
              <w:rPr>
                <w:lang w:val="de-DE"/>
              </w:rPr>
              <w:t>ANGPT2</w:t>
            </w:r>
          </w:p>
        </w:tc>
        <w:tc>
          <w:tcPr>
            <w:tcW w:w="6311" w:type="dxa"/>
          </w:tcPr>
          <w:p w14:paraId="7276B7CF" w14:textId="3BC5A9B0" w:rsidR="00843DAA" w:rsidRPr="00C65A36" w:rsidRDefault="00843DAA" w:rsidP="00843DAA">
            <w:pPr>
              <w:spacing w:line="240" w:lineRule="auto"/>
              <w:jc w:val="left"/>
              <w:rPr>
                <w:rStyle w:val="RSCB02ArticleTextChar"/>
                <w:lang w:val="de-DE"/>
              </w:rPr>
            </w:pPr>
            <w:r w:rsidRPr="00C65A36">
              <w:t xml:space="preserve">F: AGTCCAACTACAGGATTCACC </w:t>
            </w:r>
          </w:p>
        </w:tc>
      </w:tr>
      <w:tr w:rsidR="00843DAA" w:rsidRPr="00C65A36" w14:paraId="303262AB" w14:textId="77777777" w:rsidTr="0022268A">
        <w:tc>
          <w:tcPr>
            <w:tcW w:w="1985" w:type="dxa"/>
            <w:tcBorders>
              <w:bottom w:val="single" w:sz="4" w:space="0" w:color="auto"/>
            </w:tcBorders>
          </w:tcPr>
          <w:p w14:paraId="105652B8" w14:textId="77777777" w:rsidR="00843DAA" w:rsidRPr="00C65A36" w:rsidRDefault="00843DAA" w:rsidP="00843DAA">
            <w:pPr>
              <w:spacing w:line="240" w:lineRule="auto"/>
              <w:rPr>
                <w:rFonts w:eastAsiaTheme="minorEastAsia"/>
                <w:lang w:val="de-DE"/>
              </w:rPr>
            </w:pPr>
          </w:p>
        </w:tc>
        <w:tc>
          <w:tcPr>
            <w:tcW w:w="6311" w:type="dxa"/>
            <w:tcBorders>
              <w:bottom w:val="single" w:sz="4" w:space="0" w:color="auto"/>
            </w:tcBorders>
          </w:tcPr>
          <w:p w14:paraId="5AB0156A" w14:textId="290BA49F" w:rsidR="00843DAA" w:rsidRPr="00C65A36" w:rsidRDefault="00843DAA" w:rsidP="00843DAA">
            <w:pPr>
              <w:spacing w:line="240" w:lineRule="auto"/>
              <w:jc w:val="left"/>
              <w:rPr>
                <w:rStyle w:val="RSCB02ArticleTextChar"/>
                <w:lang w:val="de-DE"/>
              </w:rPr>
            </w:pPr>
            <w:r w:rsidRPr="00C65A36">
              <w:t>R: AATCACTTCCTGGTTGGCT</w:t>
            </w:r>
          </w:p>
        </w:tc>
      </w:tr>
    </w:tbl>
    <w:p w14:paraId="3A315A25" w14:textId="4D5AD902" w:rsidR="009A3935" w:rsidRPr="00C65A36" w:rsidRDefault="009A3935" w:rsidP="001C31ED">
      <w:pPr>
        <w:jc w:val="center"/>
        <w:rPr>
          <w:rFonts w:eastAsiaTheme="minorEastAsia"/>
          <w:noProof/>
          <w:lang w:val="de-DE"/>
        </w:rPr>
      </w:pPr>
    </w:p>
    <w:p w14:paraId="1BA3127C" w14:textId="5E787281" w:rsidR="001C31ED" w:rsidRPr="00C65A36" w:rsidRDefault="001C31ED" w:rsidP="001C31ED">
      <w:pPr>
        <w:jc w:val="center"/>
        <w:rPr>
          <w:rFonts w:eastAsiaTheme="minorEastAsia"/>
        </w:rPr>
      </w:pPr>
      <w:r w:rsidRPr="00C65A36">
        <w:rPr>
          <w:rFonts w:eastAsiaTheme="minorEastAsia"/>
          <w:noProof/>
          <w:lang w:eastAsia="en-US" w:bidi="hi-IN"/>
        </w:rPr>
        <w:lastRenderedPageBreak/>
        <w:drawing>
          <wp:inline distT="0" distB="0" distL="0" distR="0" wp14:anchorId="63CE9A36" wp14:editId="7E0236FF">
            <wp:extent cx="4881245" cy="3715213"/>
            <wp:effectExtent l="0" t="0" r="0" b="0"/>
            <wp:docPr id="7695158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189" cy="3722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263F5" w14:textId="4766B4AE" w:rsidR="00317213" w:rsidRPr="00C65A36" w:rsidRDefault="001C31ED">
      <w:pPr>
        <w:rPr>
          <w:rFonts w:eastAsiaTheme="minorEastAsia"/>
        </w:rPr>
      </w:pPr>
      <w:r w:rsidRPr="00C65A36">
        <w:rPr>
          <w:rFonts w:eastAsiaTheme="minorEastAsia"/>
        </w:rPr>
        <w:t>Figure S</w:t>
      </w:r>
      <w:r w:rsidRPr="00C65A36">
        <w:rPr>
          <w:rFonts w:eastAsiaTheme="minorEastAsia" w:hint="eastAsia"/>
        </w:rPr>
        <w:t xml:space="preserve">1. </w:t>
      </w:r>
      <w:r w:rsidRPr="00C65A36">
        <w:rPr>
          <w:rFonts w:eastAsiaTheme="minorEastAsia"/>
        </w:rPr>
        <w:t>Schematic Workflow of Iterative Optimization for the Biomimetic Trabecular Porous Scaffold</w:t>
      </w:r>
    </w:p>
    <w:p w14:paraId="704995FA" w14:textId="2E1D36AD" w:rsidR="005347AA" w:rsidRPr="00C65A36" w:rsidRDefault="005347AA">
      <w:pPr>
        <w:rPr>
          <w:rFonts w:eastAsiaTheme="minorEastAsia"/>
        </w:rPr>
      </w:pPr>
      <w:r w:rsidRPr="00C65A36">
        <w:rPr>
          <w:rFonts w:eastAsiaTheme="minorEastAsia"/>
          <w:noProof/>
          <w:lang w:eastAsia="en-US" w:bidi="hi-IN"/>
        </w:rPr>
        <w:drawing>
          <wp:inline distT="0" distB="0" distL="0" distR="0" wp14:anchorId="443F3580" wp14:editId="26E36E11">
            <wp:extent cx="5029200" cy="2292792"/>
            <wp:effectExtent l="0" t="0" r="0" b="0"/>
            <wp:docPr id="1209376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725" cy="2298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87F50A" w14:textId="66DA3FCD" w:rsidR="00317213" w:rsidRPr="00C65A36" w:rsidRDefault="00317213">
      <w:pPr>
        <w:rPr>
          <w:rFonts w:eastAsiaTheme="minorEastAsia"/>
        </w:rPr>
      </w:pPr>
      <w:r w:rsidRPr="00C65A36">
        <w:rPr>
          <w:rFonts w:eastAsiaTheme="minorEastAsia"/>
        </w:rPr>
        <w:t>Figure S</w:t>
      </w:r>
      <w:r w:rsidRPr="00C65A36">
        <w:rPr>
          <w:rFonts w:eastAsiaTheme="minorEastAsia" w:hint="eastAsia"/>
        </w:rPr>
        <w:t>2</w:t>
      </w:r>
      <w:r w:rsidRPr="00C65A36">
        <w:rPr>
          <w:rFonts w:eastAsiaTheme="minorEastAsia"/>
        </w:rPr>
        <w:t xml:space="preserve">. </w:t>
      </w:r>
      <w:r w:rsidR="00CA7A9B" w:rsidRPr="00C65A36">
        <w:rPr>
          <w:rFonts w:eastAsiaTheme="minorEastAsia"/>
        </w:rPr>
        <w:t>Fluorescence microscopy showing time-dependent internalization of PKH26-labeled exosomes (red) by recipient cells with DAPI-stained nuclei (blue), scale bar = 10 μm.</w:t>
      </w:r>
    </w:p>
    <w:p w14:paraId="4538961B" w14:textId="77777777" w:rsidR="005347AA" w:rsidRPr="00C65A36" w:rsidRDefault="005347AA">
      <w:pPr>
        <w:rPr>
          <w:rFonts w:eastAsiaTheme="minorEastAsia"/>
        </w:rPr>
      </w:pPr>
    </w:p>
    <w:p w14:paraId="3EF74187" w14:textId="426495E4" w:rsidR="00180880" w:rsidRPr="00C65A36" w:rsidRDefault="004F6D9D">
      <w:pPr>
        <w:rPr>
          <w:rFonts w:eastAsiaTheme="minorEastAsia"/>
        </w:rPr>
      </w:pPr>
      <w:r w:rsidRPr="00C65A36">
        <w:rPr>
          <w:rFonts w:eastAsiaTheme="minorEastAsia"/>
          <w:noProof/>
          <w:lang w:eastAsia="en-US" w:bidi="hi-IN"/>
        </w:rPr>
        <w:lastRenderedPageBreak/>
        <w:drawing>
          <wp:inline distT="0" distB="0" distL="0" distR="0" wp14:anchorId="3E2B6744" wp14:editId="0837AC1E">
            <wp:extent cx="5250180" cy="1324197"/>
            <wp:effectExtent l="0" t="0" r="7620" b="9525"/>
            <wp:docPr id="11883909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860" cy="1342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B5DBAF" w14:textId="6E23CB41" w:rsidR="00180880" w:rsidRPr="00C65A36" w:rsidRDefault="00180880">
      <w:pPr>
        <w:rPr>
          <w:rFonts w:eastAsiaTheme="minorEastAsia"/>
        </w:rPr>
      </w:pPr>
      <w:r w:rsidRPr="00C65A36">
        <w:rPr>
          <w:rFonts w:eastAsiaTheme="minorEastAsia"/>
        </w:rPr>
        <w:t>Figure</w:t>
      </w:r>
      <w:r w:rsidRPr="00C65A36">
        <w:rPr>
          <w:rFonts w:eastAsiaTheme="minorEastAsia" w:hint="eastAsia"/>
        </w:rPr>
        <w:t xml:space="preserve"> S</w:t>
      </w:r>
      <w:r w:rsidR="00CA7A9B" w:rsidRPr="00C65A36">
        <w:rPr>
          <w:rFonts w:eastAsiaTheme="minorEastAsia" w:hint="eastAsia"/>
        </w:rPr>
        <w:t>3</w:t>
      </w:r>
      <w:r w:rsidRPr="00C65A36">
        <w:rPr>
          <w:rFonts w:eastAsiaTheme="minorEastAsia" w:hint="eastAsia"/>
        </w:rPr>
        <w:t>.</w:t>
      </w:r>
      <w:r w:rsidRPr="00C65A36">
        <w:rPr>
          <w:rFonts w:eastAsiaTheme="minorEastAsia"/>
        </w:rPr>
        <w:t xml:space="preserve"> Elemental mapping via EDS for BTPS&amp;pDA@PGHExo, highlighting the distribution of key elements</w:t>
      </w:r>
      <w:r w:rsidRPr="00C65A36">
        <w:rPr>
          <w:rFonts w:eastAsiaTheme="minorEastAsia" w:hint="eastAsia"/>
        </w:rPr>
        <w:t xml:space="preserve"> </w:t>
      </w:r>
      <w:r w:rsidRPr="00C65A36">
        <w:rPr>
          <w:rFonts w:eastAsiaTheme="minorEastAsia"/>
        </w:rPr>
        <w:t>Ti, Cl, and Na</w:t>
      </w:r>
      <w:r w:rsidRPr="00C65A36">
        <w:rPr>
          <w:rFonts w:eastAsiaTheme="minorEastAsia" w:hint="eastAsia"/>
        </w:rPr>
        <w:t>.</w:t>
      </w:r>
    </w:p>
    <w:sectPr w:rsidR="00180880" w:rsidRPr="00C65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A2BEF4" w14:textId="77777777" w:rsidR="00200453" w:rsidRDefault="00200453" w:rsidP="00672F16">
      <w:pPr>
        <w:spacing w:line="240" w:lineRule="auto"/>
      </w:pPr>
      <w:r>
        <w:separator/>
      </w:r>
    </w:p>
  </w:endnote>
  <w:endnote w:type="continuationSeparator" w:id="0">
    <w:p w14:paraId="11389A43" w14:textId="77777777" w:rsidR="00200453" w:rsidRDefault="00200453" w:rsidP="00672F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3A395" w14:textId="77777777" w:rsidR="00200453" w:rsidRDefault="00200453" w:rsidP="00672F16">
      <w:pPr>
        <w:spacing w:line="240" w:lineRule="auto"/>
      </w:pPr>
      <w:r>
        <w:separator/>
      </w:r>
    </w:p>
  </w:footnote>
  <w:footnote w:type="continuationSeparator" w:id="0">
    <w:p w14:paraId="14289D7A" w14:textId="77777777" w:rsidR="00200453" w:rsidRDefault="00200453" w:rsidP="00672F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wNTC2NDAyMTMxMTRW0lEKTi0uzszPAykwrAUAhM0iVSwAAAA="/>
  </w:docVars>
  <w:rsids>
    <w:rsidRoot w:val="005B6E96"/>
    <w:rsid w:val="00031884"/>
    <w:rsid w:val="00180880"/>
    <w:rsid w:val="001A5787"/>
    <w:rsid w:val="001B1910"/>
    <w:rsid w:val="001C31ED"/>
    <w:rsid w:val="00200453"/>
    <w:rsid w:val="00317213"/>
    <w:rsid w:val="004F6D9D"/>
    <w:rsid w:val="005347AA"/>
    <w:rsid w:val="0054313A"/>
    <w:rsid w:val="005A4319"/>
    <w:rsid w:val="005B6B80"/>
    <w:rsid w:val="005B6E96"/>
    <w:rsid w:val="00613D77"/>
    <w:rsid w:val="00672F16"/>
    <w:rsid w:val="006F3B13"/>
    <w:rsid w:val="007B2646"/>
    <w:rsid w:val="00843DAA"/>
    <w:rsid w:val="008C2860"/>
    <w:rsid w:val="009A3935"/>
    <w:rsid w:val="00A11E1D"/>
    <w:rsid w:val="00AC6F29"/>
    <w:rsid w:val="00B43CA3"/>
    <w:rsid w:val="00C65A36"/>
    <w:rsid w:val="00C97F0E"/>
    <w:rsid w:val="00CA7A9B"/>
    <w:rsid w:val="00D93001"/>
    <w:rsid w:val="00DF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F8185"/>
  <w15:chartTrackingRefBased/>
  <w15:docId w15:val="{207C6E34-1FB2-4BD1-8334-A1A44B17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F16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F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F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F16"/>
    <w:rPr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672F16"/>
    <w:rPr>
      <w:w w:val="108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672F16"/>
    <w:pPr>
      <w:widowControl/>
      <w:spacing w:line="240" w:lineRule="exact"/>
    </w:pPr>
    <w:rPr>
      <w:rFonts w:asciiTheme="minorHAnsi" w:eastAsiaTheme="minorEastAsia" w:hAnsiTheme="minorHAnsi" w:cstheme="minorBidi"/>
      <w:w w:val="10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晗 郑</dc:creator>
  <cp:keywords/>
  <dc:description/>
  <cp:lastModifiedBy>Vinod Kumar1</cp:lastModifiedBy>
  <cp:revision>11</cp:revision>
  <dcterms:created xsi:type="dcterms:W3CDTF">2024-11-21T09:55:00Z</dcterms:created>
  <dcterms:modified xsi:type="dcterms:W3CDTF">2025-04-02T06:53:00Z</dcterms:modified>
</cp:coreProperties>
</file>